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BE6C8" w14:textId="20A0592E" w:rsidR="00D33051" w:rsidRPr="00F30581" w:rsidRDefault="00D33051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Supplementary information</w:t>
      </w:r>
    </w:p>
    <w:p w14:paraId="4289F80D" w14:textId="77777777" w:rsidR="00E07AB1" w:rsidRPr="00F30581" w:rsidRDefault="00E07AB1">
      <w:pPr>
        <w:rPr>
          <w:rFonts w:ascii="Times New Roman" w:hAnsi="Times New Roman" w:cs="Times New Roman"/>
          <w:lang w:val="en-US"/>
        </w:rPr>
      </w:pPr>
    </w:p>
    <w:p w14:paraId="71E701A6" w14:textId="0B09050B" w:rsidR="00437EB7" w:rsidRDefault="005E28F5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Supplementary Fig. 1</w:t>
      </w:r>
      <w:r w:rsidR="00D67DCA" w:rsidRPr="00F30581">
        <w:rPr>
          <w:rFonts w:ascii="Times New Roman" w:hAnsi="Times New Roman" w:cs="Times New Roman"/>
          <w:lang w:val="en-US"/>
        </w:rPr>
        <w:t xml:space="preserve">. </w:t>
      </w:r>
      <w:r w:rsidR="00437EB7">
        <w:rPr>
          <w:rFonts w:ascii="Times New Roman" w:hAnsi="Times New Roman" w:cs="Times New Roman"/>
          <w:lang w:val="en-US"/>
        </w:rPr>
        <w:t>Major</w:t>
      </w:r>
      <w:r w:rsidR="00437EB7" w:rsidRPr="00F30581">
        <w:rPr>
          <w:rFonts w:ascii="Times New Roman" w:hAnsi="Times New Roman" w:cs="Times New Roman"/>
          <w:lang w:val="en-US"/>
        </w:rPr>
        <w:t xml:space="preserve"> metabol</w:t>
      </w:r>
      <w:r w:rsidR="00437EB7">
        <w:rPr>
          <w:rFonts w:ascii="Times New Roman" w:hAnsi="Times New Roman" w:cs="Times New Roman"/>
          <w:lang w:val="en-US"/>
        </w:rPr>
        <w:t>ic</w:t>
      </w:r>
      <w:r w:rsidR="00437EB7" w:rsidRPr="00F30581">
        <w:rPr>
          <w:rFonts w:ascii="Times New Roman" w:hAnsi="Times New Roman" w:cs="Times New Roman"/>
          <w:lang w:val="en-US"/>
        </w:rPr>
        <w:t xml:space="preserve"> pathway</w:t>
      </w:r>
      <w:r w:rsidR="00437EB7">
        <w:rPr>
          <w:rFonts w:ascii="Times New Roman" w:hAnsi="Times New Roman" w:cs="Times New Roman"/>
          <w:lang w:val="en-US"/>
        </w:rPr>
        <w:t>s for b</w:t>
      </w:r>
      <w:r w:rsidR="00437EB7" w:rsidRPr="00F30581">
        <w:rPr>
          <w:rFonts w:ascii="Times New Roman" w:hAnsi="Times New Roman" w:cs="Times New Roman"/>
          <w:lang w:val="en-US"/>
        </w:rPr>
        <w:t>ranched chain amino acids</w:t>
      </w:r>
      <w:r w:rsidR="00437EB7">
        <w:rPr>
          <w:rFonts w:ascii="Times New Roman" w:hAnsi="Times New Roman" w:cs="Times New Roman"/>
          <w:lang w:val="en-US"/>
        </w:rPr>
        <w:t xml:space="preserve"> </w:t>
      </w:r>
      <w:r w:rsidR="003741C4" w:rsidRPr="003741C4">
        <w:rPr>
          <w:rFonts w:ascii="Times New Roman" w:hAnsi="Times New Roman" w:cs="Times New Roman"/>
          <w:lang w:val="en-US"/>
        </w:rPr>
        <w:t>degradation</w:t>
      </w:r>
      <w:r w:rsidR="00437EB7" w:rsidRPr="00F30581">
        <w:rPr>
          <w:rFonts w:ascii="Times New Roman" w:hAnsi="Times New Roman" w:cs="Times New Roman"/>
          <w:lang w:val="en-US"/>
        </w:rPr>
        <w:t xml:space="preserve">. </w:t>
      </w:r>
    </w:p>
    <w:p w14:paraId="7E0764C1" w14:textId="73392255" w:rsidR="00D67DCA" w:rsidRPr="00F30581" w:rsidRDefault="00852253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Supplementary Fig. 2</w:t>
      </w:r>
      <w:r w:rsidR="00D67DCA" w:rsidRPr="00F30581">
        <w:rPr>
          <w:rFonts w:ascii="Times New Roman" w:hAnsi="Times New Roman" w:cs="Times New Roman"/>
          <w:lang w:val="en-US"/>
        </w:rPr>
        <w:t xml:space="preserve">. </w:t>
      </w:r>
      <w:r w:rsidR="00C41FAB">
        <w:rPr>
          <w:rFonts w:ascii="Times New Roman" w:hAnsi="Times New Roman" w:cs="Times New Roman"/>
          <w:lang w:val="en-US"/>
        </w:rPr>
        <w:t>Major metabolic pathways for serine and glycine biosynthesis.</w:t>
      </w:r>
    </w:p>
    <w:p w14:paraId="7BB08528" w14:textId="293CCF49" w:rsidR="00D33051" w:rsidRPr="00F30581" w:rsidRDefault="00852253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Supplementary Fig. 3</w:t>
      </w:r>
      <w:r w:rsidR="00E94B7C" w:rsidRPr="00F30581">
        <w:rPr>
          <w:rFonts w:ascii="Times New Roman" w:hAnsi="Times New Roman" w:cs="Times New Roman"/>
          <w:lang w:val="en-US"/>
        </w:rPr>
        <w:t>. Leave-one-out analysis result</w:t>
      </w:r>
    </w:p>
    <w:p w14:paraId="044A7860" w14:textId="01524710" w:rsidR="00BC1205" w:rsidRPr="00F30581" w:rsidRDefault="005B4148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Supplementary Fig. 4.</w:t>
      </w:r>
      <w:r w:rsidR="00E341C6" w:rsidRPr="00F30581">
        <w:rPr>
          <w:rFonts w:ascii="Times New Roman" w:hAnsi="Times New Roman" w:cs="Times New Roman"/>
          <w:lang w:val="en-US"/>
        </w:rPr>
        <w:t xml:space="preserve"> </w:t>
      </w:r>
      <w:r w:rsidR="00BC1205" w:rsidRPr="00F30581">
        <w:rPr>
          <w:rFonts w:ascii="Times New Roman" w:hAnsi="Times New Roman" w:cs="Times New Roman"/>
          <w:lang w:val="en-US"/>
        </w:rPr>
        <w:t xml:space="preserve">Comparison </w:t>
      </w:r>
      <w:r w:rsidR="00C17F5B" w:rsidRPr="00F30581">
        <w:rPr>
          <w:rFonts w:ascii="Times New Roman" w:hAnsi="Times New Roman" w:cs="Times New Roman"/>
          <w:lang w:val="en-US"/>
        </w:rPr>
        <w:t xml:space="preserve">of the </w:t>
      </w:r>
      <w:r w:rsidR="00F84715" w:rsidRPr="00F30581">
        <w:rPr>
          <w:rFonts w:ascii="Times New Roman" w:hAnsi="Times New Roman" w:cs="Times New Roman"/>
          <w:lang w:val="en-US"/>
        </w:rPr>
        <w:t>m</w:t>
      </w:r>
      <w:r w:rsidR="00BC1205" w:rsidRPr="00F30581">
        <w:rPr>
          <w:rFonts w:ascii="Times New Roman" w:hAnsi="Times New Roman" w:cs="Times New Roman"/>
          <w:lang w:val="en-US"/>
        </w:rPr>
        <w:t xml:space="preserve">eta-analysis estimates of </w:t>
      </w:r>
      <w:r w:rsidR="00C17F5B" w:rsidRPr="00F30581">
        <w:rPr>
          <w:rFonts w:ascii="Times New Roman" w:hAnsi="Times New Roman" w:cs="Times New Roman"/>
          <w:lang w:val="en-US"/>
        </w:rPr>
        <w:t>genetic instrument-exposure association</w:t>
      </w:r>
      <w:r w:rsidR="000B0E21" w:rsidRPr="00F30581">
        <w:rPr>
          <w:rFonts w:ascii="Times New Roman" w:hAnsi="Times New Roman" w:cs="Times New Roman"/>
          <w:lang w:val="en-US"/>
        </w:rPr>
        <w:t>s</w:t>
      </w:r>
      <w:r w:rsidR="00C17F5B" w:rsidRPr="00F30581">
        <w:rPr>
          <w:rFonts w:ascii="Times New Roman" w:hAnsi="Times New Roman" w:cs="Times New Roman"/>
          <w:lang w:val="en-US"/>
        </w:rPr>
        <w:t xml:space="preserve"> across the three different data sources (BiB study, Fenland study and metabolites GWAS </w:t>
      </w:r>
      <w:r w:rsidR="000B0E21" w:rsidRPr="00F30581">
        <w:rPr>
          <w:rFonts w:ascii="Times New Roman" w:hAnsi="Times New Roman" w:cs="Times New Roman"/>
          <w:lang w:val="en-US"/>
        </w:rPr>
        <w:t>in</w:t>
      </w:r>
      <w:r w:rsidR="00C17F5B" w:rsidRPr="00F30581">
        <w:rPr>
          <w:rFonts w:ascii="Times New Roman" w:hAnsi="Times New Roman" w:cs="Times New Roman"/>
          <w:lang w:val="en-US"/>
        </w:rPr>
        <w:t xml:space="preserve"> general population)</w:t>
      </w:r>
    </w:p>
    <w:p w14:paraId="10FC1803" w14:textId="687AF82F" w:rsidR="00E341C6" w:rsidRPr="00F30581" w:rsidRDefault="00BC1205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 xml:space="preserve">Supplementary Fig. 5. </w:t>
      </w:r>
      <w:r w:rsidR="00E341C6" w:rsidRPr="00F30581">
        <w:rPr>
          <w:rFonts w:ascii="Times New Roman" w:hAnsi="Times New Roman" w:cs="Times New Roman"/>
          <w:lang w:val="en-US"/>
        </w:rPr>
        <w:t>Comparison between the main MR analysis and conservative MR analysis for glutamine</w:t>
      </w:r>
    </w:p>
    <w:p w14:paraId="6AA2D3D0" w14:textId="02885D81" w:rsidR="00D33051" w:rsidRPr="00F30581" w:rsidRDefault="00BC1205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 xml:space="preserve">Supplementary Fig. 6. </w:t>
      </w:r>
      <w:r w:rsidR="00472009" w:rsidRPr="00F30581">
        <w:rPr>
          <w:rFonts w:ascii="Times New Roman" w:hAnsi="Times New Roman" w:cs="Times New Roman"/>
          <w:lang w:val="en-US"/>
        </w:rPr>
        <w:t xml:space="preserve">Comparison </w:t>
      </w:r>
      <w:r w:rsidR="00472009" w:rsidRPr="00F30581">
        <w:rPr>
          <w:rFonts w:ascii="Times New Roman" w:hAnsi="Times New Roman" w:cs="Times New Roman"/>
        </w:rPr>
        <w:t>between the main MR analysis and conservative MR analysis for glycine</w:t>
      </w:r>
    </w:p>
    <w:p w14:paraId="6464A450" w14:textId="0682C13B" w:rsidR="00D33051" w:rsidRPr="00F30581" w:rsidRDefault="00BC1205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 xml:space="preserve">Supplementary Fig. 7. </w:t>
      </w:r>
      <w:r w:rsidR="00E07AB1" w:rsidRPr="00F30581">
        <w:rPr>
          <w:rFonts w:ascii="Times New Roman" w:hAnsi="Times New Roman" w:cs="Times New Roman"/>
        </w:rPr>
        <w:t>Overlap in SNPs selected as instruments for amino acids</w:t>
      </w:r>
    </w:p>
    <w:p w14:paraId="5A4303C8" w14:textId="77777777" w:rsidR="00D33051" w:rsidRPr="00F30581" w:rsidRDefault="00D33051">
      <w:pPr>
        <w:rPr>
          <w:rFonts w:ascii="Times New Roman" w:hAnsi="Times New Roman" w:cs="Times New Roman"/>
          <w:lang w:val="en-US"/>
        </w:rPr>
        <w:sectPr w:rsidR="00D33051" w:rsidRPr="00F30581" w:rsidSect="00E6297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20967C7" w14:textId="3C511E4D" w:rsidR="00D33051" w:rsidRDefault="00D33051">
      <w:pPr>
        <w:rPr>
          <w:rFonts w:ascii="Times New Roman" w:hAnsi="Times New Roman" w:cs="Times New Roman"/>
          <w:color w:val="FF0000"/>
          <w:lang w:val="en-US"/>
        </w:rPr>
      </w:pPr>
    </w:p>
    <w:p w14:paraId="28D18030" w14:textId="20CB8DD1" w:rsidR="00112490" w:rsidRPr="00F30581" w:rsidRDefault="00112490">
      <w:pPr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noProof/>
          <w:color w:val="FF0000"/>
          <w:lang w:val="en-US"/>
        </w:rPr>
        <w:drawing>
          <wp:inline distT="0" distB="0" distL="0" distR="0" wp14:anchorId="3C0C400D" wp14:editId="1169B058">
            <wp:extent cx="5359400" cy="6438900"/>
            <wp:effectExtent l="0" t="0" r="0" b="0"/>
            <wp:docPr id="7" name="Picture 7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, schematic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643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D38B6" w14:textId="29B97C10" w:rsidR="00F30581" w:rsidRDefault="00F30581" w:rsidP="00F30581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 xml:space="preserve">Supplementary Fig. 1. </w:t>
      </w:r>
      <w:r w:rsidR="004C06F6">
        <w:rPr>
          <w:rFonts w:ascii="Times New Roman" w:hAnsi="Times New Roman" w:cs="Times New Roman"/>
          <w:lang w:val="en-US"/>
        </w:rPr>
        <w:t>Major</w:t>
      </w:r>
      <w:r w:rsidRPr="00F30581">
        <w:rPr>
          <w:rFonts w:ascii="Times New Roman" w:hAnsi="Times New Roman" w:cs="Times New Roman"/>
          <w:lang w:val="en-US"/>
        </w:rPr>
        <w:t xml:space="preserve"> metabol</w:t>
      </w:r>
      <w:r w:rsidR="004C06F6">
        <w:rPr>
          <w:rFonts w:ascii="Times New Roman" w:hAnsi="Times New Roman" w:cs="Times New Roman"/>
          <w:lang w:val="en-US"/>
        </w:rPr>
        <w:t>ic</w:t>
      </w:r>
      <w:r w:rsidRPr="00F30581">
        <w:rPr>
          <w:rFonts w:ascii="Times New Roman" w:hAnsi="Times New Roman" w:cs="Times New Roman"/>
          <w:lang w:val="en-US"/>
        </w:rPr>
        <w:t xml:space="preserve"> pathway</w:t>
      </w:r>
      <w:r w:rsidR="004C06F6">
        <w:rPr>
          <w:rFonts w:ascii="Times New Roman" w:hAnsi="Times New Roman" w:cs="Times New Roman"/>
          <w:lang w:val="en-US"/>
        </w:rPr>
        <w:t>s for b</w:t>
      </w:r>
      <w:r w:rsidR="004C06F6" w:rsidRPr="00F30581">
        <w:rPr>
          <w:rFonts w:ascii="Times New Roman" w:hAnsi="Times New Roman" w:cs="Times New Roman"/>
          <w:lang w:val="en-US"/>
        </w:rPr>
        <w:t>ranched chain amino acids</w:t>
      </w:r>
      <w:r w:rsidR="00437EB7">
        <w:rPr>
          <w:rFonts w:ascii="Times New Roman" w:hAnsi="Times New Roman" w:cs="Times New Roman"/>
          <w:lang w:val="en-US"/>
        </w:rPr>
        <w:t xml:space="preserve"> </w:t>
      </w:r>
      <w:r w:rsidR="003741C4">
        <w:rPr>
          <w:rFonts w:ascii="Times New Roman" w:hAnsi="Times New Roman" w:cs="Times New Roman"/>
          <w:lang w:val="en-US"/>
        </w:rPr>
        <w:t xml:space="preserve">degradation </w:t>
      </w:r>
      <w:r w:rsidR="00112490">
        <w:rPr>
          <w:rFonts w:ascii="Times New Roman" w:hAnsi="Times New Roman" w:cs="Times New Roman"/>
          <w:lang w:val="en-US"/>
        </w:rPr>
        <w:t xml:space="preserve">(downloaded from </w:t>
      </w:r>
      <w:r w:rsidR="00112490" w:rsidRPr="00112490">
        <w:rPr>
          <w:rFonts w:ascii="Times New Roman" w:hAnsi="Times New Roman" w:cs="Times New Roman"/>
          <w:lang w:val="en-US"/>
        </w:rPr>
        <w:t>KEGG Pathway Map</w:t>
      </w:r>
      <w:r w:rsidR="00112490">
        <w:rPr>
          <w:rFonts w:ascii="Times New Roman" w:hAnsi="Times New Roman" w:cs="Times New Roman"/>
          <w:lang w:val="en-US"/>
        </w:rPr>
        <w:t>:</w:t>
      </w:r>
      <w:r w:rsidR="003741C4">
        <w:rPr>
          <w:lang w:val="en-US"/>
        </w:rPr>
        <w:t xml:space="preserve"> </w:t>
      </w:r>
      <w:r w:rsidR="00112490" w:rsidRPr="00112490">
        <w:rPr>
          <w:rFonts w:ascii="Times New Roman" w:hAnsi="Times New Roman" w:cs="Times New Roman"/>
          <w:lang w:val="en-US"/>
        </w:rPr>
        <w:t>https://www.genome.jp/pathway/hsa00280+N00832</w:t>
      </w:r>
      <w:r w:rsidR="00112490">
        <w:rPr>
          <w:rFonts w:ascii="Times New Roman" w:hAnsi="Times New Roman" w:cs="Times New Roman"/>
          <w:lang w:val="en-US"/>
        </w:rPr>
        <w:t>)</w:t>
      </w:r>
      <w:r w:rsidRPr="00F30581">
        <w:rPr>
          <w:rFonts w:ascii="Times New Roman" w:hAnsi="Times New Roman" w:cs="Times New Roman"/>
          <w:lang w:val="en-US"/>
        </w:rPr>
        <w:t xml:space="preserve">. </w:t>
      </w:r>
    </w:p>
    <w:p w14:paraId="174B9A56" w14:textId="66579D67" w:rsidR="00F30581" w:rsidRPr="00F30581" w:rsidRDefault="00F30581" w:rsidP="00F30581">
      <w:pPr>
        <w:rPr>
          <w:rFonts w:ascii="Times New Roman" w:hAnsi="Times New Roman" w:cs="Times New Roman"/>
          <w:lang w:val="en-US"/>
        </w:rPr>
      </w:pPr>
    </w:p>
    <w:p w14:paraId="6EBFE0C6" w14:textId="3C155292" w:rsidR="00F30581" w:rsidRPr="008F17AB" w:rsidRDefault="008F17AB" w:rsidP="00F30581">
      <w:pPr>
        <w:rPr>
          <w:rFonts w:ascii="Times New Roman" w:hAnsi="Times New Roman" w:cs="Times New Roman"/>
          <w:color w:val="FF0000"/>
          <w:lang w:val="en-US"/>
        </w:rPr>
      </w:pPr>
      <w:r w:rsidRPr="008F17AB">
        <w:rPr>
          <w:rFonts w:ascii="Times New Roman" w:hAnsi="Times New Roman" w:cs="Times New Roman"/>
          <w:color w:val="FF0000"/>
          <w:lang w:val="en-US"/>
        </w:rPr>
        <w:t>Note: We will request Copyright Permission for this map</w:t>
      </w:r>
      <w:r>
        <w:rPr>
          <w:rFonts w:ascii="Times New Roman" w:hAnsi="Times New Roman" w:cs="Times New Roman"/>
          <w:color w:val="FF0000"/>
          <w:lang w:val="en-US"/>
        </w:rPr>
        <w:t xml:space="preserve"> from KEGG after acceptance. </w:t>
      </w:r>
    </w:p>
    <w:p w14:paraId="0C6C02BD" w14:textId="77777777" w:rsidR="00F30581" w:rsidRPr="00F30581" w:rsidRDefault="00F30581" w:rsidP="00F30581">
      <w:pPr>
        <w:rPr>
          <w:rFonts w:ascii="Times New Roman" w:hAnsi="Times New Roman" w:cs="Times New Roman"/>
          <w:lang w:val="en-US"/>
        </w:rPr>
      </w:pPr>
    </w:p>
    <w:p w14:paraId="4A6C9DFF" w14:textId="77777777" w:rsidR="00F30581" w:rsidRPr="00F30581" w:rsidRDefault="00F30581" w:rsidP="00F30581">
      <w:pPr>
        <w:rPr>
          <w:rFonts w:ascii="Times New Roman" w:hAnsi="Times New Roman" w:cs="Times New Roman"/>
          <w:color w:val="FF0000"/>
          <w:lang w:val="en-US"/>
        </w:rPr>
      </w:pPr>
    </w:p>
    <w:p w14:paraId="57DD6632" w14:textId="77777777" w:rsidR="00D33051" w:rsidRPr="00F30581" w:rsidRDefault="00D33051">
      <w:pPr>
        <w:rPr>
          <w:rFonts w:ascii="Times New Roman" w:hAnsi="Times New Roman" w:cs="Times New Roman"/>
          <w:lang w:val="en-US"/>
        </w:rPr>
        <w:sectPr w:rsidR="00D33051" w:rsidRPr="00F30581" w:rsidSect="00E629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15B70FE" w14:textId="082A1775" w:rsidR="00D33051" w:rsidRDefault="00D33051">
      <w:pPr>
        <w:rPr>
          <w:rFonts w:ascii="Times New Roman" w:hAnsi="Times New Roman" w:cs="Times New Roman"/>
          <w:lang w:val="en-US"/>
        </w:rPr>
      </w:pPr>
    </w:p>
    <w:p w14:paraId="3888067F" w14:textId="17B1C474" w:rsidR="00AF6AEC" w:rsidRPr="00F30581" w:rsidRDefault="00C41FAB" w:rsidP="00C41FAB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9CA49D8" wp14:editId="78BB8C42">
            <wp:extent cx="3733800" cy="2171700"/>
            <wp:effectExtent l="0" t="0" r="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7223F" w14:textId="495438EC" w:rsidR="00AF6AEC" w:rsidRDefault="00AF6AEC" w:rsidP="00AF6AEC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 xml:space="preserve">Supplementary Fig. 2. </w:t>
      </w:r>
      <w:r>
        <w:rPr>
          <w:rFonts w:ascii="Times New Roman" w:hAnsi="Times New Roman" w:cs="Times New Roman"/>
          <w:lang w:val="en-US"/>
        </w:rPr>
        <w:t xml:space="preserve">Major metabolic pathways for </w:t>
      </w:r>
      <w:r w:rsidR="00F7244B">
        <w:rPr>
          <w:rFonts w:ascii="Times New Roman" w:hAnsi="Times New Roman" w:cs="Times New Roman"/>
          <w:lang w:val="en-US"/>
        </w:rPr>
        <w:t>serine and glycine biosynthesis</w:t>
      </w:r>
      <w:r w:rsidR="00C41FAB">
        <w:rPr>
          <w:rFonts w:ascii="Times New Roman" w:hAnsi="Times New Roman" w:cs="Times New Roman"/>
          <w:lang w:val="en-US"/>
        </w:rPr>
        <w:t>.</w:t>
      </w:r>
    </w:p>
    <w:p w14:paraId="3F1883BC" w14:textId="5096D905" w:rsidR="00C41FAB" w:rsidRPr="00C41FAB" w:rsidRDefault="00C41FAB" w:rsidP="00AF6AEC">
      <w:pPr>
        <w:rPr>
          <w:rFonts w:ascii="Times New Roman" w:hAnsi="Times New Roman" w:cs="Times New Roman"/>
        </w:rPr>
      </w:pPr>
      <w:r w:rsidRPr="00C41FAB">
        <w:rPr>
          <w:rFonts w:ascii="Times New Roman" w:hAnsi="Times New Roman" w:cs="Times New Roman"/>
        </w:rPr>
        <w:t>THF: tetrahydrofolate, 5,10-MTHF: N⁵-N¹⁰-methylenetetrahydrofolate, 10-FTHF: 10-formyltetrahydrofolate</w:t>
      </w:r>
    </w:p>
    <w:p w14:paraId="7A86B6CD" w14:textId="190D7A3E" w:rsidR="00C750C2" w:rsidRDefault="00C750C2">
      <w:pPr>
        <w:rPr>
          <w:rFonts w:ascii="Times New Roman" w:hAnsi="Times New Roman" w:cs="Times New Roman"/>
          <w:lang w:val="en-US"/>
        </w:rPr>
      </w:pPr>
    </w:p>
    <w:p w14:paraId="35174FC6" w14:textId="443D8853" w:rsidR="008F17AB" w:rsidRPr="008F17AB" w:rsidRDefault="008F17AB">
      <w:pPr>
        <w:rPr>
          <w:rFonts w:ascii="Times New Roman" w:hAnsi="Times New Roman" w:cs="Times New Roman"/>
          <w:color w:val="FF0000"/>
          <w:lang w:val="en-US"/>
        </w:rPr>
      </w:pPr>
      <w:r w:rsidRPr="008F17AB">
        <w:rPr>
          <w:rFonts w:ascii="Times New Roman" w:hAnsi="Times New Roman" w:cs="Times New Roman"/>
          <w:color w:val="FF0000"/>
          <w:lang w:val="en-US"/>
        </w:rPr>
        <w:t xml:space="preserve">Note: This is a </w:t>
      </w:r>
      <w:r w:rsidR="000B5EB9">
        <w:rPr>
          <w:rFonts w:ascii="Times New Roman" w:hAnsi="Times New Roman" w:cs="Times New Roman"/>
          <w:color w:val="FF0000"/>
          <w:lang w:val="en-US"/>
        </w:rPr>
        <w:t>hand</w:t>
      </w:r>
      <w:r w:rsidRPr="008F17AB">
        <w:rPr>
          <w:rFonts w:ascii="Times New Roman" w:hAnsi="Times New Roman" w:cs="Times New Roman"/>
          <w:color w:val="FF0000"/>
          <w:lang w:val="en-US"/>
        </w:rPr>
        <w:t>-drawn pathway figure based on</w:t>
      </w:r>
      <w:r w:rsidR="000B5EB9">
        <w:rPr>
          <w:rFonts w:ascii="Times New Roman" w:hAnsi="Times New Roman" w:cs="Times New Roman"/>
          <w:color w:val="FF0000"/>
          <w:lang w:val="en-US"/>
        </w:rPr>
        <w:t xml:space="preserve"> our</w:t>
      </w:r>
      <w:r w:rsidRPr="008F17AB">
        <w:rPr>
          <w:rFonts w:ascii="Times New Roman" w:hAnsi="Times New Roman" w:cs="Times New Roman"/>
          <w:color w:val="FF0000"/>
          <w:lang w:val="en-US"/>
        </w:rPr>
        <w:t xml:space="preserve"> knowledge</w:t>
      </w:r>
      <w:r w:rsidR="000B5EB9">
        <w:rPr>
          <w:rFonts w:ascii="Times New Roman" w:hAnsi="Times New Roman" w:cs="Times New Roman"/>
          <w:color w:val="FF0000"/>
          <w:lang w:val="en-US"/>
        </w:rPr>
        <w:t xml:space="preserve"> for illustration purpose. </w:t>
      </w:r>
    </w:p>
    <w:p w14:paraId="65B2C840" w14:textId="77777777" w:rsidR="00C750C2" w:rsidRPr="00F30581" w:rsidRDefault="00C750C2">
      <w:pPr>
        <w:rPr>
          <w:rFonts w:ascii="Times New Roman" w:hAnsi="Times New Roman" w:cs="Times New Roman"/>
          <w:lang w:val="en-US"/>
        </w:rPr>
      </w:pPr>
    </w:p>
    <w:p w14:paraId="1A103260" w14:textId="1D1FBD6D" w:rsidR="00C750C2" w:rsidRPr="00F30581" w:rsidRDefault="00C750C2">
      <w:pPr>
        <w:rPr>
          <w:rFonts w:ascii="Times New Roman" w:hAnsi="Times New Roman" w:cs="Times New Roman"/>
          <w:lang w:val="en-US"/>
        </w:rPr>
        <w:sectPr w:rsidR="00C750C2" w:rsidRPr="00F30581" w:rsidSect="00E629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149C82F" w14:textId="0FF71A1D" w:rsidR="00E07AB1" w:rsidRPr="00F30581" w:rsidRDefault="00E07AB1" w:rsidP="00495C7E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CB49230" wp14:editId="710E2784">
            <wp:extent cx="5727700" cy="5727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54FB4" w14:textId="77777777" w:rsidR="00E07AB1" w:rsidRPr="00F30581" w:rsidRDefault="00E07AB1" w:rsidP="00E07AB1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>Supplementary Fig. 3. Leave-one-out analysis result</w:t>
      </w:r>
    </w:p>
    <w:p w14:paraId="15B17BB1" w14:textId="77777777" w:rsidR="00E07AB1" w:rsidRPr="005D2AF7" w:rsidRDefault="00E07AB1" w:rsidP="00495C7E">
      <w:pPr>
        <w:rPr>
          <w:rFonts w:ascii="Times New Roman" w:hAnsi="Times New Roman" w:cs="Times New Roman"/>
        </w:rPr>
      </w:pPr>
    </w:p>
    <w:p w14:paraId="51EF014D" w14:textId="470EE0F3" w:rsidR="00C750C2" w:rsidRPr="00F30581" w:rsidRDefault="00C750C2">
      <w:pPr>
        <w:rPr>
          <w:rFonts w:ascii="Times New Roman" w:hAnsi="Times New Roman" w:cs="Times New Roman"/>
          <w:lang w:val="en-US"/>
        </w:rPr>
      </w:pPr>
    </w:p>
    <w:p w14:paraId="6728C501" w14:textId="77777777" w:rsidR="00472009" w:rsidRPr="00F30581" w:rsidRDefault="00472009">
      <w:pPr>
        <w:rPr>
          <w:rFonts w:ascii="Times New Roman" w:hAnsi="Times New Roman" w:cs="Times New Roman"/>
          <w:lang w:val="en-US"/>
        </w:rPr>
        <w:sectPr w:rsidR="00472009" w:rsidRPr="00F30581" w:rsidSect="00E629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7C7B82D" w14:textId="77777777" w:rsidR="000B0E21" w:rsidRPr="00F30581" w:rsidRDefault="000B0E21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CE98862" wp14:editId="5E2B3F72">
            <wp:extent cx="5578019" cy="3486362"/>
            <wp:effectExtent l="0" t="0" r="0" b="6350"/>
            <wp:docPr id="3" name="Picture 3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imeline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3717" cy="3489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03F4F" w14:textId="2B8B17F4" w:rsidR="000B0E21" w:rsidRPr="00F30581" w:rsidRDefault="000B0E21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 xml:space="preserve">Supplementary Fig. 4. Comparison of the </w:t>
      </w:r>
      <w:r w:rsidR="00DD19E0" w:rsidRPr="00F30581">
        <w:rPr>
          <w:rFonts w:ascii="Times New Roman" w:hAnsi="Times New Roman" w:cs="Times New Roman"/>
          <w:lang w:val="en-US"/>
        </w:rPr>
        <w:t>m</w:t>
      </w:r>
      <w:r w:rsidRPr="00F30581">
        <w:rPr>
          <w:rFonts w:ascii="Times New Roman" w:hAnsi="Times New Roman" w:cs="Times New Roman"/>
          <w:lang w:val="en-US"/>
        </w:rPr>
        <w:t xml:space="preserve">eta-analysis estimates of </w:t>
      </w:r>
      <w:r w:rsidR="00DD19E0" w:rsidRPr="00F30581">
        <w:rPr>
          <w:rFonts w:ascii="Times New Roman" w:hAnsi="Times New Roman" w:cs="Times New Roman"/>
          <w:lang w:val="en-US"/>
        </w:rPr>
        <w:t xml:space="preserve">the </w:t>
      </w:r>
      <w:r w:rsidRPr="00F30581">
        <w:rPr>
          <w:rFonts w:ascii="Times New Roman" w:hAnsi="Times New Roman" w:cs="Times New Roman"/>
          <w:lang w:val="en-US"/>
        </w:rPr>
        <w:t xml:space="preserve">genetic instrument-exposure associations across the three different data sources (BiB study, Fenland study and metabolites GWAS in </w:t>
      </w:r>
      <w:r w:rsidR="0082276D" w:rsidRPr="00F30581">
        <w:rPr>
          <w:rFonts w:ascii="Times New Roman" w:hAnsi="Times New Roman" w:cs="Times New Roman"/>
          <w:lang w:val="en-US"/>
        </w:rPr>
        <w:t xml:space="preserve">the </w:t>
      </w:r>
      <w:r w:rsidRPr="00F30581">
        <w:rPr>
          <w:rFonts w:ascii="Times New Roman" w:hAnsi="Times New Roman" w:cs="Times New Roman"/>
          <w:lang w:val="en-US"/>
        </w:rPr>
        <w:t>general population)</w:t>
      </w:r>
    </w:p>
    <w:p w14:paraId="7507D1F1" w14:textId="77777777" w:rsidR="000B0E21" w:rsidRPr="00F30581" w:rsidRDefault="000B0E21">
      <w:pPr>
        <w:rPr>
          <w:rFonts w:ascii="Times New Roman" w:hAnsi="Times New Roman" w:cs="Times New Roman"/>
          <w:lang w:val="en-US"/>
        </w:rPr>
      </w:pPr>
    </w:p>
    <w:p w14:paraId="5A4CE77D" w14:textId="77777777" w:rsidR="000B0E21" w:rsidRPr="00F30581" w:rsidRDefault="000B0E21">
      <w:pPr>
        <w:rPr>
          <w:rFonts w:ascii="Times New Roman" w:hAnsi="Times New Roman" w:cs="Times New Roman"/>
          <w:lang w:val="en-US"/>
        </w:rPr>
      </w:pPr>
    </w:p>
    <w:p w14:paraId="28D97EFF" w14:textId="480DF3C0" w:rsidR="000B0E21" w:rsidRPr="00F30581" w:rsidRDefault="000B0E21">
      <w:pPr>
        <w:rPr>
          <w:rFonts w:ascii="Times New Roman" w:hAnsi="Times New Roman" w:cs="Times New Roman"/>
          <w:lang w:val="en-US"/>
        </w:rPr>
        <w:sectPr w:rsidR="000B0E21" w:rsidRPr="00F30581" w:rsidSect="00E629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B8816F4" w14:textId="2FFD70B4" w:rsidR="00E07AB1" w:rsidRPr="00F30581" w:rsidRDefault="00E07AB1">
      <w:pPr>
        <w:rPr>
          <w:rFonts w:ascii="Times New Roman" w:hAnsi="Times New Roman" w:cs="Times New Roman"/>
          <w:lang w:val="en-US"/>
        </w:rPr>
      </w:pPr>
    </w:p>
    <w:p w14:paraId="066DDFE7" w14:textId="15BE2B19" w:rsidR="00133446" w:rsidRPr="00F30581" w:rsidRDefault="00E341C6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noProof/>
        </w:rPr>
        <w:drawing>
          <wp:inline distT="0" distB="0" distL="0" distR="0" wp14:anchorId="57AD2B3E" wp14:editId="194BBA7F">
            <wp:extent cx="5727700" cy="2863850"/>
            <wp:effectExtent l="0" t="0" r="0" b="6350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graphical user interface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09D7D" w14:textId="5E1F1EB7" w:rsidR="00E07AB1" w:rsidRPr="00F30581" w:rsidRDefault="00E07AB1" w:rsidP="00E07AB1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 xml:space="preserve">Supplementary Fig. </w:t>
      </w:r>
      <w:r w:rsidR="000B0E21" w:rsidRPr="00F30581">
        <w:rPr>
          <w:rFonts w:ascii="Times New Roman" w:hAnsi="Times New Roman" w:cs="Times New Roman"/>
          <w:lang w:val="en-US"/>
        </w:rPr>
        <w:t>5</w:t>
      </w:r>
      <w:r w:rsidRPr="00F30581">
        <w:rPr>
          <w:rFonts w:ascii="Times New Roman" w:hAnsi="Times New Roman" w:cs="Times New Roman"/>
          <w:lang w:val="en-US"/>
        </w:rPr>
        <w:t xml:space="preserve">. Comparison between the main MR analysis and conservative MR analysis for glutamine </w:t>
      </w:r>
    </w:p>
    <w:p w14:paraId="7C120269" w14:textId="77777777" w:rsidR="00E07AB1" w:rsidRPr="00F30581" w:rsidRDefault="00E07AB1">
      <w:pPr>
        <w:rPr>
          <w:rFonts w:ascii="Times New Roman" w:hAnsi="Times New Roman" w:cs="Times New Roman"/>
          <w:lang w:val="en-US"/>
        </w:rPr>
      </w:pPr>
    </w:p>
    <w:p w14:paraId="64324E4B" w14:textId="5CE0AB4E" w:rsidR="00E341C6" w:rsidRPr="00F30581" w:rsidRDefault="00E341C6">
      <w:pPr>
        <w:rPr>
          <w:rFonts w:ascii="Times New Roman" w:hAnsi="Times New Roman" w:cs="Times New Roman"/>
          <w:lang w:val="en-US"/>
        </w:rPr>
      </w:pPr>
    </w:p>
    <w:p w14:paraId="749681D3" w14:textId="77777777" w:rsidR="00E07AB1" w:rsidRPr="00F30581" w:rsidRDefault="00E07AB1">
      <w:pPr>
        <w:rPr>
          <w:rFonts w:ascii="Times New Roman" w:hAnsi="Times New Roman" w:cs="Times New Roman"/>
          <w:lang w:val="en-US"/>
        </w:rPr>
        <w:sectPr w:rsidR="00E07AB1" w:rsidRPr="00F30581" w:rsidSect="00E629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307FF74" w14:textId="77777777" w:rsidR="00472009" w:rsidRPr="00F30581" w:rsidRDefault="00472009">
      <w:pPr>
        <w:rPr>
          <w:rFonts w:ascii="Times New Roman" w:hAnsi="Times New Roman" w:cs="Times New Roman"/>
          <w:lang w:val="en-US"/>
        </w:rPr>
      </w:pPr>
    </w:p>
    <w:p w14:paraId="0956CF26" w14:textId="07578B9C" w:rsidR="00D33051" w:rsidRPr="00F30581" w:rsidRDefault="00DE5C72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eastAsia="SimSun" w:hAnsi="Times New Roman" w:cs="Times New Roman"/>
          <w:noProof/>
          <w:lang w:val="en-US"/>
        </w:rPr>
        <w:drawing>
          <wp:inline distT="0" distB="0" distL="0" distR="0" wp14:anchorId="44938C41" wp14:editId="40D28608">
            <wp:extent cx="5981700" cy="2990850"/>
            <wp:effectExtent l="0" t="0" r="0" b="6350"/>
            <wp:docPr id="8" name="Picture 8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able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7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0392C" w14:textId="361D472B" w:rsidR="00E07AB1" w:rsidRPr="00F30581" w:rsidRDefault="00E07AB1" w:rsidP="00E07AB1">
      <w:pPr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lang w:val="en-US"/>
        </w:rPr>
        <w:t xml:space="preserve">Supplementary Fig. </w:t>
      </w:r>
      <w:r w:rsidR="000B0E21" w:rsidRPr="00F30581">
        <w:rPr>
          <w:rFonts w:ascii="Times New Roman" w:hAnsi="Times New Roman" w:cs="Times New Roman"/>
          <w:lang w:val="en-US"/>
        </w:rPr>
        <w:t>6</w:t>
      </w:r>
      <w:r w:rsidRPr="00F30581">
        <w:rPr>
          <w:rFonts w:ascii="Times New Roman" w:hAnsi="Times New Roman" w:cs="Times New Roman"/>
          <w:lang w:val="en-US"/>
        </w:rPr>
        <w:t xml:space="preserve">. Comparison </w:t>
      </w:r>
      <w:r w:rsidRPr="00F30581">
        <w:rPr>
          <w:rFonts w:ascii="Times New Roman" w:hAnsi="Times New Roman" w:cs="Times New Roman"/>
        </w:rPr>
        <w:t>between the main MR analysis and conservative MR analysis for glycine</w:t>
      </w:r>
    </w:p>
    <w:p w14:paraId="5090B31E" w14:textId="5A3478D7" w:rsidR="00D33051" w:rsidRPr="00F30581" w:rsidRDefault="00D33051">
      <w:pPr>
        <w:rPr>
          <w:rFonts w:ascii="Times New Roman" w:hAnsi="Times New Roman" w:cs="Times New Roman"/>
          <w:lang w:val="en-US"/>
        </w:rPr>
      </w:pPr>
    </w:p>
    <w:p w14:paraId="2A0CB303" w14:textId="443C4AF0" w:rsidR="00D33051" w:rsidRPr="00F30581" w:rsidRDefault="00D33051">
      <w:pPr>
        <w:rPr>
          <w:rFonts w:ascii="Times New Roman" w:hAnsi="Times New Roman" w:cs="Times New Roman"/>
          <w:lang w:val="en-US"/>
        </w:rPr>
      </w:pPr>
    </w:p>
    <w:p w14:paraId="2E55D588" w14:textId="77777777" w:rsidR="00E07AB1" w:rsidRPr="00F30581" w:rsidRDefault="00E07AB1">
      <w:pPr>
        <w:rPr>
          <w:rFonts w:ascii="Times New Roman" w:hAnsi="Times New Roman" w:cs="Times New Roman"/>
          <w:lang w:val="en-US"/>
        </w:rPr>
        <w:sectPr w:rsidR="00E07AB1" w:rsidRPr="00F30581" w:rsidSect="00E6297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813B2A7" w14:textId="2633DA99" w:rsidR="00D33051" w:rsidRPr="00F30581" w:rsidRDefault="00D33051">
      <w:pPr>
        <w:rPr>
          <w:rFonts w:ascii="Times New Roman" w:hAnsi="Times New Roman" w:cs="Times New Roman"/>
          <w:lang w:val="en-US"/>
        </w:rPr>
      </w:pPr>
    </w:p>
    <w:p w14:paraId="165136EB" w14:textId="07AEC8BA" w:rsidR="00D33051" w:rsidRPr="00F30581" w:rsidRDefault="00E07AB1" w:rsidP="00E07AB1">
      <w:pPr>
        <w:jc w:val="center"/>
        <w:rPr>
          <w:rFonts w:ascii="Times New Roman" w:hAnsi="Times New Roman" w:cs="Times New Roman"/>
          <w:lang w:val="en-US"/>
        </w:rPr>
      </w:pPr>
      <w:r w:rsidRPr="00F3058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7573F77" wp14:editId="492AA567">
            <wp:extent cx="3432747" cy="3432747"/>
            <wp:effectExtent l="0" t="0" r="0" b="0"/>
            <wp:docPr id="4" name="Picture 4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radar char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455105" cy="345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8B281" w14:textId="5473037E" w:rsidR="00D33051" w:rsidRPr="005D2AF7" w:rsidRDefault="00E07AB1" w:rsidP="005D2AF7">
      <w:pPr>
        <w:jc w:val="center"/>
        <w:rPr>
          <w:rFonts w:ascii="Times New Roman" w:hAnsi="Times New Roman" w:cs="Times New Roman"/>
        </w:rPr>
      </w:pPr>
      <w:r w:rsidRPr="00F30581">
        <w:rPr>
          <w:rFonts w:ascii="Times New Roman" w:hAnsi="Times New Roman" w:cs="Times New Roman"/>
          <w:lang w:val="en-US"/>
        </w:rPr>
        <w:t xml:space="preserve">Supplementary Fig. </w:t>
      </w:r>
      <w:r w:rsidR="000B0E21" w:rsidRPr="00F30581">
        <w:rPr>
          <w:rFonts w:ascii="Times New Roman" w:hAnsi="Times New Roman" w:cs="Times New Roman"/>
          <w:lang w:val="en-US"/>
        </w:rPr>
        <w:t>7</w:t>
      </w:r>
      <w:r w:rsidRPr="00F30581">
        <w:rPr>
          <w:rFonts w:ascii="Times New Roman" w:hAnsi="Times New Roman" w:cs="Times New Roman"/>
          <w:lang w:val="en-US"/>
        </w:rPr>
        <w:t xml:space="preserve">. </w:t>
      </w:r>
      <w:r w:rsidRPr="00F30581">
        <w:rPr>
          <w:rFonts w:ascii="Times New Roman" w:hAnsi="Times New Roman" w:cs="Times New Roman"/>
        </w:rPr>
        <w:t>Overlap in SNPs selected as instruments for amino acids</w:t>
      </w:r>
    </w:p>
    <w:sectPr w:rsidR="00D33051" w:rsidRPr="005D2AF7" w:rsidSect="00E629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9F9E4" w14:textId="77777777" w:rsidR="00067628" w:rsidRDefault="00067628" w:rsidP="00594CEF">
      <w:r>
        <w:separator/>
      </w:r>
    </w:p>
  </w:endnote>
  <w:endnote w:type="continuationSeparator" w:id="0">
    <w:p w14:paraId="5F9C5650" w14:textId="77777777" w:rsidR="00067628" w:rsidRDefault="00067628" w:rsidP="00594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5221854"/>
      <w:docPartObj>
        <w:docPartGallery w:val="Page Numbers (Bottom of Page)"/>
        <w:docPartUnique/>
      </w:docPartObj>
    </w:sdtPr>
    <w:sdtContent>
      <w:p w14:paraId="24FAB901" w14:textId="01F6DA5A" w:rsidR="004E5354" w:rsidRDefault="004E5354" w:rsidP="005205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8BD750" w14:textId="77777777" w:rsidR="00594CEF" w:rsidRDefault="00594CEF" w:rsidP="004E53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7855611"/>
      <w:docPartObj>
        <w:docPartGallery w:val="Page Numbers (Bottom of Page)"/>
        <w:docPartUnique/>
      </w:docPartObj>
    </w:sdtPr>
    <w:sdtContent>
      <w:p w14:paraId="36193A92" w14:textId="3C17769A" w:rsidR="004E5354" w:rsidRDefault="004E5354" w:rsidP="005205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9A01DB2" w14:textId="77777777" w:rsidR="00594CEF" w:rsidRDefault="00594CEF" w:rsidP="004E535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A0DB4" w14:textId="77777777" w:rsidR="00594CEF" w:rsidRDefault="00594C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1CC84" w14:textId="77777777" w:rsidR="00067628" w:rsidRDefault="00067628" w:rsidP="00594CEF">
      <w:r>
        <w:separator/>
      </w:r>
    </w:p>
  </w:footnote>
  <w:footnote w:type="continuationSeparator" w:id="0">
    <w:p w14:paraId="25E59899" w14:textId="77777777" w:rsidR="00067628" w:rsidRDefault="00067628" w:rsidP="00594C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05EE5" w14:textId="77777777" w:rsidR="00594CEF" w:rsidRDefault="00594C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5A9F4A" w14:textId="77777777" w:rsidR="00594CEF" w:rsidRDefault="00594C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E3948" w14:textId="77777777" w:rsidR="00594CEF" w:rsidRDefault="00594C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DCA"/>
    <w:rsid w:val="00067628"/>
    <w:rsid w:val="000B0E21"/>
    <w:rsid w:val="000B5EB9"/>
    <w:rsid w:val="000C729D"/>
    <w:rsid w:val="000D657F"/>
    <w:rsid w:val="00112490"/>
    <w:rsid w:val="00133446"/>
    <w:rsid w:val="001B1094"/>
    <w:rsid w:val="001E50B0"/>
    <w:rsid w:val="001F0D1B"/>
    <w:rsid w:val="00213F37"/>
    <w:rsid w:val="00286953"/>
    <w:rsid w:val="002A172E"/>
    <w:rsid w:val="002A766C"/>
    <w:rsid w:val="002C592F"/>
    <w:rsid w:val="002D79C8"/>
    <w:rsid w:val="00310C0E"/>
    <w:rsid w:val="00343B29"/>
    <w:rsid w:val="003741C4"/>
    <w:rsid w:val="003959C0"/>
    <w:rsid w:val="003D7226"/>
    <w:rsid w:val="004341EF"/>
    <w:rsid w:val="00437EB7"/>
    <w:rsid w:val="00472009"/>
    <w:rsid w:val="00474697"/>
    <w:rsid w:val="004754E5"/>
    <w:rsid w:val="00495C7E"/>
    <w:rsid w:val="004C06F6"/>
    <w:rsid w:val="004E5354"/>
    <w:rsid w:val="00587340"/>
    <w:rsid w:val="00594CEF"/>
    <w:rsid w:val="005B4148"/>
    <w:rsid w:val="005D2AF7"/>
    <w:rsid w:val="005D7464"/>
    <w:rsid w:val="005E28F5"/>
    <w:rsid w:val="00614E6C"/>
    <w:rsid w:val="0063168D"/>
    <w:rsid w:val="006D2800"/>
    <w:rsid w:val="006F55A4"/>
    <w:rsid w:val="007A511C"/>
    <w:rsid w:val="0082276D"/>
    <w:rsid w:val="00852253"/>
    <w:rsid w:val="008522C0"/>
    <w:rsid w:val="00865F8C"/>
    <w:rsid w:val="008920D6"/>
    <w:rsid w:val="008A169C"/>
    <w:rsid w:val="008A3951"/>
    <w:rsid w:val="008D158F"/>
    <w:rsid w:val="008F17AB"/>
    <w:rsid w:val="009301BF"/>
    <w:rsid w:val="00A5046C"/>
    <w:rsid w:val="00A773C4"/>
    <w:rsid w:val="00AF6AEC"/>
    <w:rsid w:val="00BC1205"/>
    <w:rsid w:val="00BC58B4"/>
    <w:rsid w:val="00BE6D1B"/>
    <w:rsid w:val="00C17F5B"/>
    <w:rsid w:val="00C41FAB"/>
    <w:rsid w:val="00C750C2"/>
    <w:rsid w:val="00CD0B58"/>
    <w:rsid w:val="00CE1FD8"/>
    <w:rsid w:val="00CE336F"/>
    <w:rsid w:val="00CF46CB"/>
    <w:rsid w:val="00D0354B"/>
    <w:rsid w:val="00D23414"/>
    <w:rsid w:val="00D33051"/>
    <w:rsid w:val="00D67DCA"/>
    <w:rsid w:val="00D730EF"/>
    <w:rsid w:val="00D864AA"/>
    <w:rsid w:val="00DA2EFF"/>
    <w:rsid w:val="00DC4D3D"/>
    <w:rsid w:val="00DD19E0"/>
    <w:rsid w:val="00DD46C1"/>
    <w:rsid w:val="00DE5C72"/>
    <w:rsid w:val="00E07AB1"/>
    <w:rsid w:val="00E1038A"/>
    <w:rsid w:val="00E341C6"/>
    <w:rsid w:val="00E54CB1"/>
    <w:rsid w:val="00E62977"/>
    <w:rsid w:val="00E81967"/>
    <w:rsid w:val="00E90363"/>
    <w:rsid w:val="00E94B7C"/>
    <w:rsid w:val="00F177BF"/>
    <w:rsid w:val="00F30581"/>
    <w:rsid w:val="00F650B0"/>
    <w:rsid w:val="00F7244B"/>
    <w:rsid w:val="00F84715"/>
    <w:rsid w:val="00FE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A337B"/>
  <w15:chartTrackingRefBased/>
  <w15:docId w15:val="{F1B281D0-CF73-1D44-A552-A2F3E2183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0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05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4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6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69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94C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4CEF"/>
  </w:style>
  <w:style w:type="paragraph" w:styleId="Footer">
    <w:name w:val="footer"/>
    <w:basedOn w:val="Normal"/>
    <w:link w:val="FooterChar"/>
    <w:uiPriority w:val="99"/>
    <w:unhideWhenUsed/>
    <w:rsid w:val="00594CE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4CEF"/>
  </w:style>
  <w:style w:type="character" w:styleId="PageNumber">
    <w:name w:val="page number"/>
    <w:basedOn w:val="DefaultParagraphFont"/>
    <w:uiPriority w:val="99"/>
    <w:semiHidden/>
    <w:unhideWhenUsed/>
    <w:rsid w:val="004E53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6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4.png"/><Relationship Id="rId10" Type="http://schemas.openxmlformats.org/officeDocument/2006/relationships/header" Target="header3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hao</dc:creator>
  <cp:keywords/>
  <dc:description/>
  <cp:lastModifiedBy>Jian Zhao</cp:lastModifiedBy>
  <cp:revision>3</cp:revision>
  <dcterms:created xsi:type="dcterms:W3CDTF">2022-02-21T09:35:00Z</dcterms:created>
  <dcterms:modified xsi:type="dcterms:W3CDTF">2022-02-21T09:38:00Z</dcterms:modified>
</cp:coreProperties>
</file>